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Interview guide Youths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spects to explor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Question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oductory question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ell me a little bit about yourself.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lore age, school, work, and family.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sing the clinic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ell me about your experiences of visiting the clinic.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What is the most common reason you come here? 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sting for Chlamyd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an you tell me about your experiences being tested for Chlamydia?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do you think about / know about Chlamydi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xual risk-taking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What do you consider being a risky sexual behaviour?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What do you consider having a safe sexual life is?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cohol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ltiple partners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motional risk?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pects influencing repeated testing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an you tell me a little bit more about being tested repeatedly for Chlamydia?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do you think influences young people to test repeatedly for Chlamydia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happens when you get a test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about condom use and repeated testing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at about other contraceptives and repeated testing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ust in partner? What do you think about that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oes the fact that testing is free matter?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curity for HIV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curity for Chlamydi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What would happen if people would start to pay for it? 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curity in repeated testing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ell me about how you feel when the test result is negative?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does the negative test result influence your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f you would test positive for Chlamydia how would that make you feel?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Would a positive result influence you in any way?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9:29:00Z</dcterms:created>
  <dc:creator>Peter Asus</dc:creator>
  <dc:description/>
  <cp:keywords/>
  <dc:language>en-US</dc:language>
  <cp:lastModifiedBy>Anna Nielsen</cp:lastModifiedBy>
  <dcterms:modified xsi:type="dcterms:W3CDTF">2017-10-07T07:26:00Z</dcterms:modified>
  <cp:revision>17</cp:revision>
  <dc:subject/>
  <dc:title/>
</cp:coreProperties>
</file>